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9C600" w14:textId="77777777" w:rsidR="009D6977" w:rsidRDefault="00D1226D"/>
    <w:p w14:paraId="5E6DC703" w14:textId="77777777" w:rsidR="00F0372C" w:rsidRDefault="00F0372C"/>
    <w:p w14:paraId="3478B633" w14:textId="77777777" w:rsidR="00F0372C" w:rsidRDefault="00F0372C"/>
    <w:p w14:paraId="15F2A2E3" w14:textId="77777777" w:rsidR="00F0372C" w:rsidRDefault="00F0372C"/>
    <w:p w14:paraId="185FA892" w14:textId="77777777" w:rsidR="00F0372C" w:rsidRDefault="00F0372C"/>
    <w:p w14:paraId="28D2B52B" w14:textId="77777777" w:rsidR="00F0372C" w:rsidRDefault="00F0372C"/>
    <w:p w14:paraId="367CFB14" w14:textId="77777777" w:rsidR="00F0372C" w:rsidRDefault="00F0372C"/>
    <w:p w14:paraId="73B8FA8A" w14:textId="77777777" w:rsidR="00F0372C" w:rsidRDefault="00F0372C"/>
    <w:p w14:paraId="1A707CE4" w14:textId="77777777" w:rsidR="00F0372C" w:rsidRDefault="00F0372C"/>
    <w:tbl>
      <w:tblPr>
        <w:tblW w:w="13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30"/>
        <w:gridCol w:w="1182"/>
        <w:gridCol w:w="881"/>
        <w:gridCol w:w="1263"/>
        <w:gridCol w:w="916"/>
        <w:gridCol w:w="70"/>
        <w:gridCol w:w="990"/>
        <w:gridCol w:w="70"/>
        <w:gridCol w:w="990"/>
        <w:gridCol w:w="70"/>
        <w:gridCol w:w="990"/>
        <w:gridCol w:w="70"/>
        <w:gridCol w:w="990"/>
        <w:gridCol w:w="70"/>
        <w:gridCol w:w="990"/>
        <w:gridCol w:w="70"/>
        <w:gridCol w:w="990"/>
        <w:gridCol w:w="70"/>
        <w:gridCol w:w="330"/>
        <w:gridCol w:w="70"/>
      </w:tblGrid>
      <w:tr w:rsidR="003C1718" w:rsidRPr="003C1718" w14:paraId="52EF524D" w14:textId="77777777" w:rsidTr="00D122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71D" w14:textId="77777777" w:rsidR="003C1718" w:rsidRPr="003C1718" w:rsidRDefault="003C1718" w:rsidP="003C171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42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1012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Volume (mm3)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8E4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D151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C5C7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35A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F83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C56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740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7D71907E" w14:textId="77777777" w:rsidTr="00D1226D">
        <w:trPr>
          <w:gridAfter w:val="1"/>
          <w:wAfter w:w="70" w:type="dxa"/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E12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A2D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776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CA9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495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1-T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545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313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3C9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E5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668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77C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043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75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4F29440E" w14:textId="77777777" w:rsidTr="00D1226D">
        <w:trPr>
          <w:gridAfter w:val="1"/>
          <w:wAfter w:w="70" w:type="dxa"/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3FB1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EG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1DF9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70,34 (±847,07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CDE5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54,09 (±1727,61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E86" w14:textId="6FEE0B17" w:rsidR="003C1718" w:rsidRPr="00D1226D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D12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p &lt; 0</w:t>
            </w:r>
            <w:r w:rsidR="00D1226D" w:rsidRPr="00D12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,0001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0678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83,76 (±1349,08)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F27D8" w14:textId="542CE065" w:rsidR="003C1718" w:rsidRPr="00D1226D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bookmarkStart w:id="0" w:name="_GoBack"/>
            <w:r w:rsidRPr="00D12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p &lt; 0</w:t>
            </w:r>
            <w:r w:rsidR="00D1226D" w:rsidRPr="00D12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,0001</w:t>
            </w:r>
            <w:bookmarkEnd w:id="0"/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C38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8D5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11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5CB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2D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36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23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3898DCB7" w14:textId="77777777" w:rsidTr="00D1226D">
        <w:trPr>
          <w:gridAfter w:val="1"/>
          <w:wAfter w:w="70" w:type="dxa"/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ABA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BBA0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A52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42E0" w14:textId="77777777" w:rsidR="003C1718" w:rsidRPr="00D1226D" w:rsidRDefault="003C1718" w:rsidP="003C171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57267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A9F8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4CA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B42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2B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3D3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719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DDB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81B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2F8942CB" w14:textId="77777777" w:rsidTr="00D1226D">
        <w:trPr>
          <w:gridAfter w:val="1"/>
          <w:wAfter w:w="70" w:type="dxa"/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82834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G 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B36EB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163,49 (±975,87)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6C205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114,84 (±1100,33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DFBD5" w14:textId="020209DC" w:rsidR="003C1718" w:rsidRPr="00D1226D" w:rsidRDefault="00D1226D" w:rsidP="003C17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D12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p &lt; 0,0001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2CED4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1,35 (±285,40)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57A8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D67" w14:textId="77777777" w:rsidR="003C1718" w:rsidRPr="003C1718" w:rsidRDefault="003C1718" w:rsidP="003C1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B83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B49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288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D4A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D5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E86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3C421AD6" w14:textId="77777777" w:rsidTr="00D1226D">
        <w:trPr>
          <w:gridAfter w:val="1"/>
          <w:wAfter w:w="70" w:type="dxa"/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41FD1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565F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6D601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CD38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CDDB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22A8B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C8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070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B42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7C0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057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D52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7DF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3C1718" w14:paraId="7DB503FF" w14:textId="77777777" w:rsidTr="00D1226D">
        <w:trPr>
          <w:gridAfter w:val="1"/>
          <w:wAfter w:w="70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FC2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620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EFD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9D3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C4B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E84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3C8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BD1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EA9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C26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73B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BB8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7AE" w14:textId="77777777" w:rsidR="003C1718" w:rsidRPr="003C1718" w:rsidRDefault="003C1718" w:rsidP="003C1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C1718" w:rsidRPr="00D1226D" w14:paraId="277BA160" w14:textId="77777777" w:rsidTr="00D1226D">
        <w:trPr>
          <w:trHeight w:val="300"/>
        </w:trPr>
        <w:tc>
          <w:tcPr>
            <w:tcW w:w="13262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C28" w14:textId="269830B0" w:rsidR="003C1718" w:rsidRPr="003C1718" w:rsidRDefault="003C1718" w:rsidP="007D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C1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Supplementary Table </w:t>
            </w:r>
            <w:r w:rsidR="00C712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</w:t>
            </w: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.  </w:t>
            </w:r>
            <w:r w:rsidR="007D0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otal palatal volume changes</w:t>
            </w: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recorded in the treated group (MEG) and control group (CG)</w:t>
            </w:r>
          </w:p>
        </w:tc>
      </w:tr>
      <w:tr w:rsidR="003C1718" w:rsidRPr="00D1226D" w14:paraId="612332D6" w14:textId="77777777" w:rsidTr="00D1226D">
        <w:trPr>
          <w:trHeight w:val="300"/>
        </w:trPr>
        <w:tc>
          <w:tcPr>
            <w:tcW w:w="13262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75B" w14:textId="6AFB0AE1" w:rsidR="003C1718" w:rsidRPr="003C1718" w:rsidRDefault="003C1718" w:rsidP="001F69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C1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P values based on paired Student' t test and set at p &lt; 0.05 (inter-timing comparison); **P values based on Independent Student' t test and set at p &lt; 0.05 (inter-groups comparison)</w:t>
            </w:r>
          </w:p>
        </w:tc>
      </w:tr>
    </w:tbl>
    <w:p w14:paraId="5829D322" w14:textId="77777777" w:rsidR="00F0372C" w:rsidRPr="00F0372C" w:rsidRDefault="00F0372C">
      <w:pPr>
        <w:rPr>
          <w:lang w:val="en-US"/>
        </w:rPr>
      </w:pPr>
    </w:p>
    <w:sectPr w:rsidR="00F0372C" w:rsidRPr="00F0372C" w:rsidSect="00F0372C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 w:comments="0" w:insDel="0" w:formatting="0" w:inkAnnotations="0"/>
  <w:doNotTrackMoves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72C"/>
    <w:rsid w:val="00000D70"/>
    <w:rsid w:val="000016EB"/>
    <w:rsid w:val="00002B06"/>
    <w:rsid w:val="00003C5C"/>
    <w:rsid w:val="00004E3D"/>
    <w:rsid w:val="000055E5"/>
    <w:rsid w:val="00010CD6"/>
    <w:rsid w:val="00013EF9"/>
    <w:rsid w:val="00014476"/>
    <w:rsid w:val="00015273"/>
    <w:rsid w:val="000169A8"/>
    <w:rsid w:val="00021EA0"/>
    <w:rsid w:val="00023BFE"/>
    <w:rsid w:val="00024052"/>
    <w:rsid w:val="0002408F"/>
    <w:rsid w:val="000253F7"/>
    <w:rsid w:val="000260D6"/>
    <w:rsid w:val="00032EC3"/>
    <w:rsid w:val="00034719"/>
    <w:rsid w:val="00035409"/>
    <w:rsid w:val="0003563B"/>
    <w:rsid w:val="000356BD"/>
    <w:rsid w:val="00035905"/>
    <w:rsid w:val="00037070"/>
    <w:rsid w:val="00040972"/>
    <w:rsid w:val="00042D8E"/>
    <w:rsid w:val="00043CF6"/>
    <w:rsid w:val="00046A26"/>
    <w:rsid w:val="00051F50"/>
    <w:rsid w:val="000555E7"/>
    <w:rsid w:val="00057181"/>
    <w:rsid w:val="00061A24"/>
    <w:rsid w:val="000632C1"/>
    <w:rsid w:val="000651F7"/>
    <w:rsid w:val="00065611"/>
    <w:rsid w:val="00065DAF"/>
    <w:rsid w:val="00065E78"/>
    <w:rsid w:val="00065E7B"/>
    <w:rsid w:val="00067195"/>
    <w:rsid w:val="00071643"/>
    <w:rsid w:val="000741E9"/>
    <w:rsid w:val="00074C11"/>
    <w:rsid w:val="0007515F"/>
    <w:rsid w:val="00075BA3"/>
    <w:rsid w:val="00075BDE"/>
    <w:rsid w:val="0008607F"/>
    <w:rsid w:val="00086754"/>
    <w:rsid w:val="00086D6C"/>
    <w:rsid w:val="00090D8F"/>
    <w:rsid w:val="00091086"/>
    <w:rsid w:val="000949B6"/>
    <w:rsid w:val="0009550A"/>
    <w:rsid w:val="00097873"/>
    <w:rsid w:val="00097AC0"/>
    <w:rsid w:val="000A07CF"/>
    <w:rsid w:val="000A4654"/>
    <w:rsid w:val="000A4A0E"/>
    <w:rsid w:val="000A5C40"/>
    <w:rsid w:val="000A6759"/>
    <w:rsid w:val="000A6E69"/>
    <w:rsid w:val="000B1400"/>
    <w:rsid w:val="000B23F0"/>
    <w:rsid w:val="000B2DAB"/>
    <w:rsid w:val="000B3D63"/>
    <w:rsid w:val="000B5EA8"/>
    <w:rsid w:val="000B5F12"/>
    <w:rsid w:val="000C0FDD"/>
    <w:rsid w:val="000C70C9"/>
    <w:rsid w:val="000D24AA"/>
    <w:rsid w:val="000D3456"/>
    <w:rsid w:val="000D3866"/>
    <w:rsid w:val="000D45D3"/>
    <w:rsid w:val="000D55AC"/>
    <w:rsid w:val="000D6F95"/>
    <w:rsid w:val="000D75E0"/>
    <w:rsid w:val="000E09DC"/>
    <w:rsid w:val="000E1706"/>
    <w:rsid w:val="000E1B3C"/>
    <w:rsid w:val="000E5318"/>
    <w:rsid w:val="000F0070"/>
    <w:rsid w:val="000F026B"/>
    <w:rsid w:val="000F054E"/>
    <w:rsid w:val="000F49D6"/>
    <w:rsid w:val="000F5D20"/>
    <w:rsid w:val="000F6164"/>
    <w:rsid w:val="00100785"/>
    <w:rsid w:val="00102837"/>
    <w:rsid w:val="001033BF"/>
    <w:rsid w:val="00103963"/>
    <w:rsid w:val="001040D3"/>
    <w:rsid w:val="00105300"/>
    <w:rsid w:val="00105972"/>
    <w:rsid w:val="001061D0"/>
    <w:rsid w:val="00106C8C"/>
    <w:rsid w:val="00107804"/>
    <w:rsid w:val="00107CD4"/>
    <w:rsid w:val="0011107C"/>
    <w:rsid w:val="00115758"/>
    <w:rsid w:val="00116AFE"/>
    <w:rsid w:val="00117374"/>
    <w:rsid w:val="00117FEA"/>
    <w:rsid w:val="0012101E"/>
    <w:rsid w:val="001224DC"/>
    <w:rsid w:val="00122DE1"/>
    <w:rsid w:val="001269F7"/>
    <w:rsid w:val="00126C4E"/>
    <w:rsid w:val="00127DAB"/>
    <w:rsid w:val="00130696"/>
    <w:rsid w:val="001308DE"/>
    <w:rsid w:val="001320AE"/>
    <w:rsid w:val="00133E55"/>
    <w:rsid w:val="00136E4D"/>
    <w:rsid w:val="00137855"/>
    <w:rsid w:val="00142A5F"/>
    <w:rsid w:val="001433A5"/>
    <w:rsid w:val="00143BB5"/>
    <w:rsid w:val="001452E9"/>
    <w:rsid w:val="00146F64"/>
    <w:rsid w:val="001506B6"/>
    <w:rsid w:val="00151879"/>
    <w:rsid w:val="0015205E"/>
    <w:rsid w:val="001520F4"/>
    <w:rsid w:val="001529F6"/>
    <w:rsid w:val="00152DCD"/>
    <w:rsid w:val="00154036"/>
    <w:rsid w:val="00154613"/>
    <w:rsid w:val="0015535E"/>
    <w:rsid w:val="00157630"/>
    <w:rsid w:val="001579A6"/>
    <w:rsid w:val="00157DFC"/>
    <w:rsid w:val="00160107"/>
    <w:rsid w:val="00160D2B"/>
    <w:rsid w:val="00164A78"/>
    <w:rsid w:val="00164C43"/>
    <w:rsid w:val="0016567B"/>
    <w:rsid w:val="00165C97"/>
    <w:rsid w:val="00165D3C"/>
    <w:rsid w:val="00167224"/>
    <w:rsid w:val="00170818"/>
    <w:rsid w:val="00171386"/>
    <w:rsid w:val="0017256F"/>
    <w:rsid w:val="00173E2E"/>
    <w:rsid w:val="001745FD"/>
    <w:rsid w:val="00174D1D"/>
    <w:rsid w:val="00176692"/>
    <w:rsid w:val="0017752E"/>
    <w:rsid w:val="0017755E"/>
    <w:rsid w:val="00177E7F"/>
    <w:rsid w:val="001807E6"/>
    <w:rsid w:val="00182151"/>
    <w:rsid w:val="00183B8C"/>
    <w:rsid w:val="00184DAA"/>
    <w:rsid w:val="00185230"/>
    <w:rsid w:val="00186DE0"/>
    <w:rsid w:val="001902FA"/>
    <w:rsid w:val="00191FFC"/>
    <w:rsid w:val="00192D02"/>
    <w:rsid w:val="001932C9"/>
    <w:rsid w:val="001942C5"/>
    <w:rsid w:val="00194E6A"/>
    <w:rsid w:val="00195F59"/>
    <w:rsid w:val="001966E1"/>
    <w:rsid w:val="00196E14"/>
    <w:rsid w:val="001977B3"/>
    <w:rsid w:val="001A09B5"/>
    <w:rsid w:val="001A1562"/>
    <w:rsid w:val="001A238A"/>
    <w:rsid w:val="001A28E1"/>
    <w:rsid w:val="001A2B2D"/>
    <w:rsid w:val="001A3773"/>
    <w:rsid w:val="001A4C73"/>
    <w:rsid w:val="001A4F95"/>
    <w:rsid w:val="001A5168"/>
    <w:rsid w:val="001A6291"/>
    <w:rsid w:val="001A6E06"/>
    <w:rsid w:val="001A7CDC"/>
    <w:rsid w:val="001B05BE"/>
    <w:rsid w:val="001B0E65"/>
    <w:rsid w:val="001B114D"/>
    <w:rsid w:val="001B29C3"/>
    <w:rsid w:val="001B3A72"/>
    <w:rsid w:val="001B44A6"/>
    <w:rsid w:val="001B65B0"/>
    <w:rsid w:val="001C23F7"/>
    <w:rsid w:val="001C2BFB"/>
    <w:rsid w:val="001C38E5"/>
    <w:rsid w:val="001C66B2"/>
    <w:rsid w:val="001C671C"/>
    <w:rsid w:val="001D141D"/>
    <w:rsid w:val="001D2DCF"/>
    <w:rsid w:val="001D312E"/>
    <w:rsid w:val="001D3D1D"/>
    <w:rsid w:val="001D4FB2"/>
    <w:rsid w:val="001D5C78"/>
    <w:rsid w:val="001E0041"/>
    <w:rsid w:val="001E0877"/>
    <w:rsid w:val="001E0DD6"/>
    <w:rsid w:val="001E1A7D"/>
    <w:rsid w:val="001E2E63"/>
    <w:rsid w:val="001E33BC"/>
    <w:rsid w:val="001E5522"/>
    <w:rsid w:val="001E629F"/>
    <w:rsid w:val="001E6352"/>
    <w:rsid w:val="001F16D9"/>
    <w:rsid w:val="001F1EAF"/>
    <w:rsid w:val="001F69C1"/>
    <w:rsid w:val="002016A1"/>
    <w:rsid w:val="00202970"/>
    <w:rsid w:val="00202983"/>
    <w:rsid w:val="002058A4"/>
    <w:rsid w:val="00207830"/>
    <w:rsid w:val="00207C26"/>
    <w:rsid w:val="002140F5"/>
    <w:rsid w:val="002153DB"/>
    <w:rsid w:val="00215F75"/>
    <w:rsid w:val="00221F70"/>
    <w:rsid w:val="002225AC"/>
    <w:rsid w:val="00225187"/>
    <w:rsid w:val="00225264"/>
    <w:rsid w:val="00226218"/>
    <w:rsid w:val="0022628A"/>
    <w:rsid w:val="0022722F"/>
    <w:rsid w:val="00230624"/>
    <w:rsid w:val="00231450"/>
    <w:rsid w:val="00231C7E"/>
    <w:rsid w:val="0023200E"/>
    <w:rsid w:val="00232D08"/>
    <w:rsid w:val="00237233"/>
    <w:rsid w:val="00242B1A"/>
    <w:rsid w:val="00243B8C"/>
    <w:rsid w:val="00245A8D"/>
    <w:rsid w:val="0025038C"/>
    <w:rsid w:val="002520CB"/>
    <w:rsid w:val="0025471A"/>
    <w:rsid w:val="00255102"/>
    <w:rsid w:val="002551E0"/>
    <w:rsid w:val="00255FB2"/>
    <w:rsid w:val="00256E35"/>
    <w:rsid w:val="002600EE"/>
    <w:rsid w:val="002615EF"/>
    <w:rsid w:val="002618AC"/>
    <w:rsid w:val="002629A5"/>
    <w:rsid w:val="0026314A"/>
    <w:rsid w:val="002637AB"/>
    <w:rsid w:val="0026590A"/>
    <w:rsid w:val="0026615C"/>
    <w:rsid w:val="00267572"/>
    <w:rsid w:val="00271153"/>
    <w:rsid w:val="00273097"/>
    <w:rsid w:val="00273ED1"/>
    <w:rsid w:val="0027530E"/>
    <w:rsid w:val="002753B6"/>
    <w:rsid w:val="0027658B"/>
    <w:rsid w:val="002779C4"/>
    <w:rsid w:val="00277AD3"/>
    <w:rsid w:val="00280A59"/>
    <w:rsid w:val="002822C7"/>
    <w:rsid w:val="00285333"/>
    <w:rsid w:val="002867D0"/>
    <w:rsid w:val="00290067"/>
    <w:rsid w:val="002905D2"/>
    <w:rsid w:val="002919AD"/>
    <w:rsid w:val="00294171"/>
    <w:rsid w:val="00295FD5"/>
    <w:rsid w:val="002968EC"/>
    <w:rsid w:val="002A225B"/>
    <w:rsid w:val="002A3277"/>
    <w:rsid w:val="002A343D"/>
    <w:rsid w:val="002A4465"/>
    <w:rsid w:val="002A6A30"/>
    <w:rsid w:val="002A6B1C"/>
    <w:rsid w:val="002B017D"/>
    <w:rsid w:val="002B1E7A"/>
    <w:rsid w:val="002B20DF"/>
    <w:rsid w:val="002B28D6"/>
    <w:rsid w:val="002B395F"/>
    <w:rsid w:val="002B462C"/>
    <w:rsid w:val="002B4649"/>
    <w:rsid w:val="002B499C"/>
    <w:rsid w:val="002B69F4"/>
    <w:rsid w:val="002B7000"/>
    <w:rsid w:val="002B704E"/>
    <w:rsid w:val="002B7D88"/>
    <w:rsid w:val="002C1165"/>
    <w:rsid w:val="002C17A8"/>
    <w:rsid w:val="002C1873"/>
    <w:rsid w:val="002C2DCA"/>
    <w:rsid w:val="002C5D28"/>
    <w:rsid w:val="002C5E48"/>
    <w:rsid w:val="002D1510"/>
    <w:rsid w:val="002D1CE9"/>
    <w:rsid w:val="002D3A89"/>
    <w:rsid w:val="002D3AE2"/>
    <w:rsid w:val="002D5C68"/>
    <w:rsid w:val="002D719E"/>
    <w:rsid w:val="002D74F3"/>
    <w:rsid w:val="002E129C"/>
    <w:rsid w:val="002E2182"/>
    <w:rsid w:val="002E233A"/>
    <w:rsid w:val="002E29F7"/>
    <w:rsid w:val="002E310F"/>
    <w:rsid w:val="002E47B6"/>
    <w:rsid w:val="002E49E2"/>
    <w:rsid w:val="002E6671"/>
    <w:rsid w:val="002E6ABA"/>
    <w:rsid w:val="002E7023"/>
    <w:rsid w:val="002E7296"/>
    <w:rsid w:val="002F148F"/>
    <w:rsid w:val="002F2C69"/>
    <w:rsid w:val="002F3C05"/>
    <w:rsid w:val="002F4C06"/>
    <w:rsid w:val="002F5367"/>
    <w:rsid w:val="003004EF"/>
    <w:rsid w:val="00305234"/>
    <w:rsid w:val="00306155"/>
    <w:rsid w:val="00307C83"/>
    <w:rsid w:val="0031151A"/>
    <w:rsid w:val="00311738"/>
    <w:rsid w:val="00315970"/>
    <w:rsid w:val="00317591"/>
    <w:rsid w:val="00317DA9"/>
    <w:rsid w:val="00321BB0"/>
    <w:rsid w:val="00322033"/>
    <w:rsid w:val="003325FA"/>
    <w:rsid w:val="0033524C"/>
    <w:rsid w:val="0033585C"/>
    <w:rsid w:val="0033698D"/>
    <w:rsid w:val="003369FD"/>
    <w:rsid w:val="003371D5"/>
    <w:rsid w:val="00342D2B"/>
    <w:rsid w:val="00344AA5"/>
    <w:rsid w:val="00344CBE"/>
    <w:rsid w:val="003453B7"/>
    <w:rsid w:val="003458F6"/>
    <w:rsid w:val="00353677"/>
    <w:rsid w:val="0035378A"/>
    <w:rsid w:val="00354505"/>
    <w:rsid w:val="00356314"/>
    <w:rsid w:val="00357FC2"/>
    <w:rsid w:val="00360133"/>
    <w:rsid w:val="00360966"/>
    <w:rsid w:val="0036152B"/>
    <w:rsid w:val="0036170B"/>
    <w:rsid w:val="0036214D"/>
    <w:rsid w:val="003626B5"/>
    <w:rsid w:val="00363401"/>
    <w:rsid w:val="00363B52"/>
    <w:rsid w:val="0036500A"/>
    <w:rsid w:val="00365FFF"/>
    <w:rsid w:val="00373A19"/>
    <w:rsid w:val="0037473E"/>
    <w:rsid w:val="00376E0E"/>
    <w:rsid w:val="003801D8"/>
    <w:rsid w:val="00380A8F"/>
    <w:rsid w:val="00382E9B"/>
    <w:rsid w:val="0038333D"/>
    <w:rsid w:val="003851F5"/>
    <w:rsid w:val="003857BE"/>
    <w:rsid w:val="00386318"/>
    <w:rsid w:val="00386AC4"/>
    <w:rsid w:val="003902A2"/>
    <w:rsid w:val="00391649"/>
    <w:rsid w:val="00391FD5"/>
    <w:rsid w:val="0039206C"/>
    <w:rsid w:val="00392274"/>
    <w:rsid w:val="00392F83"/>
    <w:rsid w:val="003962ED"/>
    <w:rsid w:val="00396EC2"/>
    <w:rsid w:val="003970A0"/>
    <w:rsid w:val="003A0A17"/>
    <w:rsid w:val="003A0D93"/>
    <w:rsid w:val="003A52A1"/>
    <w:rsid w:val="003A53D8"/>
    <w:rsid w:val="003A5B81"/>
    <w:rsid w:val="003B0370"/>
    <w:rsid w:val="003B0AAA"/>
    <w:rsid w:val="003B3714"/>
    <w:rsid w:val="003B57A8"/>
    <w:rsid w:val="003C1718"/>
    <w:rsid w:val="003C2327"/>
    <w:rsid w:val="003C315E"/>
    <w:rsid w:val="003C31B8"/>
    <w:rsid w:val="003C6846"/>
    <w:rsid w:val="003C76BD"/>
    <w:rsid w:val="003D44E1"/>
    <w:rsid w:val="003D6520"/>
    <w:rsid w:val="003D6666"/>
    <w:rsid w:val="003D6B50"/>
    <w:rsid w:val="003E1FC9"/>
    <w:rsid w:val="003E2CB2"/>
    <w:rsid w:val="003E458D"/>
    <w:rsid w:val="003E4853"/>
    <w:rsid w:val="003E4B39"/>
    <w:rsid w:val="003E5225"/>
    <w:rsid w:val="003E56B4"/>
    <w:rsid w:val="003F0292"/>
    <w:rsid w:val="003F0591"/>
    <w:rsid w:val="003F0695"/>
    <w:rsid w:val="003F3E1C"/>
    <w:rsid w:val="003F3E6F"/>
    <w:rsid w:val="003F5864"/>
    <w:rsid w:val="00401A68"/>
    <w:rsid w:val="0040280F"/>
    <w:rsid w:val="004029DE"/>
    <w:rsid w:val="00402C6D"/>
    <w:rsid w:val="00402D98"/>
    <w:rsid w:val="0040412C"/>
    <w:rsid w:val="0040448D"/>
    <w:rsid w:val="00406370"/>
    <w:rsid w:val="004069DE"/>
    <w:rsid w:val="004070A1"/>
    <w:rsid w:val="004109ED"/>
    <w:rsid w:val="00410ABC"/>
    <w:rsid w:val="004131A6"/>
    <w:rsid w:val="00414944"/>
    <w:rsid w:val="00416A9D"/>
    <w:rsid w:val="00416FCF"/>
    <w:rsid w:val="00421B49"/>
    <w:rsid w:val="004235F0"/>
    <w:rsid w:val="004242AA"/>
    <w:rsid w:val="004250EA"/>
    <w:rsid w:val="00425D47"/>
    <w:rsid w:val="00427CCF"/>
    <w:rsid w:val="00430751"/>
    <w:rsid w:val="00430B6E"/>
    <w:rsid w:val="00431299"/>
    <w:rsid w:val="00431405"/>
    <w:rsid w:val="0043204A"/>
    <w:rsid w:val="00432E7C"/>
    <w:rsid w:val="00432EA5"/>
    <w:rsid w:val="00433739"/>
    <w:rsid w:val="004349E4"/>
    <w:rsid w:val="00434E37"/>
    <w:rsid w:val="004367B4"/>
    <w:rsid w:val="0043789C"/>
    <w:rsid w:val="004439FA"/>
    <w:rsid w:val="0044531B"/>
    <w:rsid w:val="00445416"/>
    <w:rsid w:val="00445BBF"/>
    <w:rsid w:val="004461E1"/>
    <w:rsid w:val="00447272"/>
    <w:rsid w:val="00447829"/>
    <w:rsid w:val="00450F3E"/>
    <w:rsid w:val="00451526"/>
    <w:rsid w:val="00451684"/>
    <w:rsid w:val="004516F7"/>
    <w:rsid w:val="004526EE"/>
    <w:rsid w:val="004556B5"/>
    <w:rsid w:val="00463C2B"/>
    <w:rsid w:val="00466507"/>
    <w:rsid w:val="00466E2D"/>
    <w:rsid w:val="00470906"/>
    <w:rsid w:val="00470ADE"/>
    <w:rsid w:val="004727AF"/>
    <w:rsid w:val="00472F34"/>
    <w:rsid w:val="00474430"/>
    <w:rsid w:val="004768BC"/>
    <w:rsid w:val="0047734E"/>
    <w:rsid w:val="00477589"/>
    <w:rsid w:val="00481C2D"/>
    <w:rsid w:val="00483706"/>
    <w:rsid w:val="0048533B"/>
    <w:rsid w:val="0048688F"/>
    <w:rsid w:val="004905BE"/>
    <w:rsid w:val="004920F3"/>
    <w:rsid w:val="004930BF"/>
    <w:rsid w:val="00493A84"/>
    <w:rsid w:val="00493A90"/>
    <w:rsid w:val="00493C6A"/>
    <w:rsid w:val="004945B6"/>
    <w:rsid w:val="00494B3B"/>
    <w:rsid w:val="00494B96"/>
    <w:rsid w:val="00497C41"/>
    <w:rsid w:val="004A2B28"/>
    <w:rsid w:val="004A374C"/>
    <w:rsid w:val="004A4B87"/>
    <w:rsid w:val="004A4DAB"/>
    <w:rsid w:val="004B0A82"/>
    <w:rsid w:val="004B18C3"/>
    <w:rsid w:val="004B6BC9"/>
    <w:rsid w:val="004C00C4"/>
    <w:rsid w:val="004C4108"/>
    <w:rsid w:val="004C4578"/>
    <w:rsid w:val="004C4F07"/>
    <w:rsid w:val="004C52D7"/>
    <w:rsid w:val="004C5572"/>
    <w:rsid w:val="004D0D79"/>
    <w:rsid w:val="004D4BCC"/>
    <w:rsid w:val="004D6197"/>
    <w:rsid w:val="004D63C7"/>
    <w:rsid w:val="004D702E"/>
    <w:rsid w:val="004D7AA3"/>
    <w:rsid w:val="004D7D23"/>
    <w:rsid w:val="004E17BC"/>
    <w:rsid w:val="004E36EE"/>
    <w:rsid w:val="004E3F79"/>
    <w:rsid w:val="004E440F"/>
    <w:rsid w:val="004E5CA3"/>
    <w:rsid w:val="004E61F1"/>
    <w:rsid w:val="004F3D5E"/>
    <w:rsid w:val="004F4D38"/>
    <w:rsid w:val="004F6402"/>
    <w:rsid w:val="004F6AA2"/>
    <w:rsid w:val="00500DDB"/>
    <w:rsid w:val="0050163D"/>
    <w:rsid w:val="00502F17"/>
    <w:rsid w:val="00503EE9"/>
    <w:rsid w:val="00504880"/>
    <w:rsid w:val="00504990"/>
    <w:rsid w:val="00504D72"/>
    <w:rsid w:val="00504DAD"/>
    <w:rsid w:val="00506407"/>
    <w:rsid w:val="005069C5"/>
    <w:rsid w:val="00507F46"/>
    <w:rsid w:val="00511A24"/>
    <w:rsid w:val="00513137"/>
    <w:rsid w:val="00515447"/>
    <w:rsid w:val="00516B5D"/>
    <w:rsid w:val="0051798B"/>
    <w:rsid w:val="00520175"/>
    <w:rsid w:val="00520DED"/>
    <w:rsid w:val="005226D6"/>
    <w:rsid w:val="00524B8C"/>
    <w:rsid w:val="00525735"/>
    <w:rsid w:val="005259D5"/>
    <w:rsid w:val="00527A6D"/>
    <w:rsid w:val="005305DA"/>
    <w:rsid w:val="00531F09"/>
    <w:rsid w:val="00533DC8"/>
    <w:rsid w:val="00536F32"/>
    <w:rsid w:val="005403D6"/>
    <w:rsid w:val="00541C99"/>
    <w:rsid w:val="005421D5"/>
    <w:rsid w:val="00543C1D"/>
    <w:rsid w:val="00543DFD"/>
    <w:rsid w:val="00543F0C"/>
    <w:rsid w:val="005441AE"/>
    <w:rsid w:val="00545576"/>
    <w:rsid w:val="00547217"/>
    <w:rsid w:val="00550AA4"/>
    <w:rsid w:val="00551102"/>
    <w:rsid w:val="005552BC"/>
    <w:rsid w:val="00555B0B"/>
    <w:rsid w:val="00556DE3"/>
    <w:rsid w:val="00556E02"/>
    <w:rsid w:val="00557AEC"/>
    <w:rsid w:val="0056254C"/>
    <w:rsid w:val="005630EF"/>
    <w:rsid w:val="005642E7"/>
    <w:rsid w:val="00566367"/>
    <w:rsid w:val="00567C8E"/>
    <w:rsid w:val="005714D1"/>
    <w:rsid w:val="00571D92"/>
    <w:rsid w:val="00572892"/>
    <w:rsid w:val="00572DAB"/>
    <w:rsid w:val="005746A9"/>
    <w:rsid w:val="0057549C"/>
    <w:rsid w:val="005761FD"/>
    <w:rsid w:val="0057642C"/>
    <w:rsid w:val="0057695E"/>
    <w:rsid w:val="005819C5"/>
    <w:rsid w:val="00583120"/>
    <w:rsid w:val="0058382A"/>
    <w:rsid w:val="00583DE8"/>
    <w:rsid w:val="0058490B"/>
    <w:rsid w:val="00584D04"/>
    <w:rsid w:val="005855B6"/>
    <w:rsid w:val="00586259"/>
    <w:rsid w:val="00586BE9"/>
    <w:rsid w:val="005875E1"/>
    <w:rsid w:val="005913A7"/>
    <w:rsid w:val="00592442"/>
    <w:rsid w:val="005926A3"/>
    <w:rsid w:val="005938C6"/>
    <w:rsid w:val="005944F8"/>
    <w:rsid w:val="00596DE7"/>
    <w:rsid w:val="00597240"/>
    <w:rsid w:val="00597CB8"/>
    <w:rsid w:val="005A0E2A"/>
    <w:rsid w:val="005A0F1B"/>
    <w:rsid w:val="005A1280"/>
    <w:rsid w:val="005A1B0C"/>
    <w:rsid w:val="005A1D28"/>
    <w:rsid w:val="005A3099"/>
    <w:rsid w:val="005A3CBC"/>
    <w:rsid w:val="005A4B3E"/>
    <w:rsid w:val="005A4D47"/>
    <w:rsid w:val="005A588C"/>
    <w:rsid w:val="005A591B"/>
    <w:rsid w:val="005A5D4E"/>
    <w:rsid w:val="005B0238"/>
    <w:rsid w:val="005B22EE"/>
    <w:rsid w:val="005B3240"/>
    <w:rsid w:val="005B4293"/>
    <w:rsid w:val="005B6122"/>
    <w:rsid w:val="005B6B18"/>
    <w:rsid w:val="005B6DED"/>
    <w:rsid w:val="005B707F"/>
    <w:rsid w:val="005B73D7"/>
    <w:rsid w:val="005C0C18"/>
    <w:rsid w:val="005C15DD"/>
    <w:rsid w:val="005C1A8F"/>
    <w:rsid w:val="005C218F"/>
    <w:rsid w:val="005C245D"/>
    <w:rsid w:val="005C33A8"/>
    <w:rsid w:val="005C551A"/>
    <w:rsid w:val="005C5C46"/>
    <w:rsid w:val="005C796E"/>
    <w:rsid w:val="005D189B"/>
    <w:rsid w:val="005D2D02"/>
    <w:rsid w:val="005D4457"/>
    <w:rsid w:val="005D54E5"/>
    <w:rsid w:val="005D5B86"/>
    <w:rsid w:val="005D5EB3"/>
    <w:rsid w:val="005D6A82"/>
    <w:rsid w:val="005E10CA"/>
    <w:rsid w:val="005E1480"/>
    <w:rsid w:val="005E261F"/>
    <w:rsid w:val="005E5416"/>
    <w:rsid w:val="005F257D"/>
    <w:rsid w:val="005F4395"/>
    <w:rsid w:val="005F5163"/>
    <w:rsid w:val="005F5931"/>
    <w:rsid w:val="005F76C1"/>
    <w:rsid w:val="00600205"/>
    <w:rsid w:val="00603BF1"/>
    <w:rsid w:val="006042F7"/>
    <w:rsid w:val="006063BE"/>
    <w:rsid w:val="00606AEB"/>
    <w:rsid w:val="00611240"/>
    <w:rsid w:val="006112F4"/>
    <w:rsid w:val="00612641"/>
    <w:rsid w:val="006167E5"/>
    <w:rsid w:val="00616A62"/>
    <w:rsid w:val="00617C06"/>
    <w:rsid w:val="00617C84"/>
    <w:rsid w:val="00620723"/>
    <w:rsid w:val="00625A84"/>
    <w:rsid w:val="006266CF"/>
    <w:rsid w:val="00626B83"/>
    <w:rsid w:val="00626D1E"/>
    <w:rsid w:val="0062735F"/>
    <w:rsid w:val="00631B55"/>
    <w:rsid w:val="00631E4B"/>
    <w:rsid w:val="00632EDA"/>
    <w:rsid w:val="00634C04"/>
    <w:rsid w:val="0063674C"/>
    <w:rsid w:val="0064060B"/>
    <w:rsid w:val="00640DEC"/>
    <w:rsid w:val="006411E4"/>
    <w:rsid w:val="0064200F"/>
    <w:rsid w:val="00643E89"/>
    <w:rsid w:val="00644C5A"/>
    <w:rsid w:val="00645285"/>
    <w:rsid w:val="006461B2"/>
    <w:rsid w:val="00646401"/>
    <w:rsid w:val="00646A78"/>
    <w:rsid w:val="00647131"/>
    <w:rsid w:val="006471C4"/>
    <w:rsid w:val="00647E87"/>
    <w:rsid w:val="00650148"/>
    <w:rsid w:val="0065023D"/>
    <w:rsid w:val="00651764"/>
    <w:rsid w:val="00651C72"/>
    <w:rsid w:val="006565CB"/>
    <w:rsid w:val="0066280D"/>
    <w:rsid w:val="00663B96"/>
    <w:rsid w:val="006644D1"/>
    <w:rsid w:val="006648AE"/>
    <w:rsid w:val="00664D6E"/>
    <w:rsid w:val="00665CA1"/>
    <w:rsid w:val="006706BA"/>
    <w:rsid w:val="00671D12"/>
    <w:rsid w:val="00672894"/>
    <w:rsid w:val="00674198"/>
    <w:rsid w:val="00674DA1"/>
    <w:rsid w:val="00675F84"/>
    <w:rsid w:val="0068028F"/>
    <w:rsid w:val="0068289A"/>
    <w:rsid w:val="006842D7"/>
    <w:rsid w:val="00684E0A"/>
    <w:rsid w:val="00684EAC"/>
    <w:rsid w:val="006858FB"/>
    <w:rsid w:val="006859DF"/>
    <w:rsid w:val="00685BF7"/>
    <w:rsid w:val="00686D0F"/>
    <w:rsid w:val="006916E2"/>
    <w:rsid w:val="00691D42"/>
    <w:rsid w:val="0069361B"/>
    <w:rsid w:val="00694B61"/>
    <w:rsid w:val="00695143"/>
    <w:rsid w:val="006956B6"/>
    <w:rsid w:val="0069683F"/>
    <w:rsid w:val="00696E27"/>
    <w:rsid w:val="006A087A"/>
    <w:rsid w:val="006A0CAE"/>
    <w:rsid w:val="006A1320"/>
    <w:rsid w:val="006A200A"/>
    <w:rsid w:val="006A200E"/>
    <w:rsid w:val="006A2C75"/>
    <w:rsid w:val="006A37D7"/>
    <w:rsid w:val="006A3884"/>
    <w:rsid w:val="006A6BD3"/>
    <w:rsid w:val="006A7C3E"/>
    <w:rsid w:val="006A7F5E"/>
    <w:rsid w:val="006B0273"/>
    <w:rsid w:val="006B065E"/>
    <w:rsid w:val="006B115B"/>
    <w:rsid w:val="006B3069"/>
    <w:rsid w:val="006B433E"/>
    <w:rsid w:val="006B6409"/>
    <w:rsid w:val="006B6F45"/>
    <w:rsid w:val="006C1D6F"/>
    <w:rsid w:val="006C2FED"/>
    <w:rsid w:val="006C746D"/>
    <w:rsid w:val="006C7688"/>
    <w:rsid w:val="006C7ABE"/>
    <w:rsid w:val="006C7CAC"/>
    <w:rsid w:val="006D02B4"/>
    <w:rsid w:val="006D1E21"/>
    <w:rsid w:val="006D2B22"/>
    <w:rsid w:val="006D3BCC"/>
    <w:rsid w:val="006D6B5F"/>
    <w:rsid w:val="006D70ED"/>
    <w:rsid w:val="006D76A4"/>
    <w:rsid w:val="006E15F3"/>
    <w:rsid w:val="006E1EE9"/>
    <w:rsid w:val="006E2F9F"/>
    <w:rsid w:val="006E3178"/>
    <w:rsid w:val="006E3307"/>
    <w:rsid w:val="006E3615"/>
    <w:rsid w:val="006E4C5C"/>
    <w:rsid w:val="006E535A"/>
    <w:rsid w:val="006E65C2"/>
    <w:rsid w:val="006E6CEE"/>
    <w:rsid w:val="006F173D"/>
    <w:rsid w:val="006F3B5F"/>
    <w:rsid w:val="006F5333"/>
    <w:rsid w:val="00700832"/>
    <w:rsid w:val="00701660"/>
    <w:rsid w:val="00702EAB"/>
    <w:rsid w:val="00704391"/>
    <w:rsid w:val="0070498C"/>
    <w:rsid w:val="00710D38"/>
    <w:rsid w:val="00715926"/>
    <w:rsid w:val="007169E6"/>
    <w:rsid w:val="007209EA"/>
    <w:rsid w:val="00720C19"/>
    <w:rsid w:val="00720D30"/>
    <w:rsid w:val="00722FFF"/>
    <w:rsid w:val="00724BDF"/>
    <w:rsid w:val="00725166"/>
    <w:rsid w:val="00725311"/>
    <w:rsid w:val="00725DC6"/>
    <w:rsid w:val="007268DE"/>
    <w:rsid w:val="00726FEB"/>
    <w:rsid w:val="0073042F"/>
    <w:rsid w:val="0073043E"/>
    <w:rsid w:val="0073068A"/>
    <w:rsid w:val="00730CE0"/>
    <w:rsid w:val="007323CA"/>
    <w:rsid w:val="00732B3C"/>
    <w:rsid w:val="0073358C"/>
    <w:rsid w:val="00734A40"/>
    <w:rsid w:val="00737DC0"/>
    <w:rsid w:val="00740363"/>
    <w:rsid w:val="00742E06"/>
    <w:rsid w:val="0074619C"/>
    <w:rsid w:val="0074746D"/>
    <w:rsid w:val="0074776F"/>
    <w:rsid w:val="007534CC"/>
    <w:rsid w:val="007603C5"/>
    <w:rsid w:val="007615DB"/>
    <w:rsid w:val="00762EDC"/>
    <w:rsid w:val="00763F42"/>
    <w:rsid w:val="00764DAD"/>
    <w:rsid w:val="00767780"/>
    <w:rsid w:val="007702EE"/>
    <w:rsid w:val="00771779"/>
    <w:rsid w:val="007718D8"/>
    <w:rsid w:val="0077561A"/>
    <w:rsid w:val="00776002"/>
    <w:rsid w:val="00780532"/>
    <w:rsid w:val="00786734"/>
    <w:rsid w:val="00786DB9"/>
    <w:rsid w:val="00787A2C"/>
    <w:rsid w:val="00790372"/>
    <w:rsid w:val="0079279C"/>
    <w:rsid w:val="00794965"/>
    <w:rsid w:val="007956CE"/>
    <w:rsid w:val="00796629"/>
    <w:rsid w:val="007A21D2"/>
    <w:rsid w:val="007A68E2"/>
    <w:rsid w:val="007B3D1C"/>
    <w:rsid w:val="007B4AA8"/>
    <w:rsid w:val="007B5250"/>
    <w:rsid w:val="007B6482"/>
    <w:rsid w:val="007C1373"/>
    <w:rsid w:val="007C170E"/>
    <w:rsid w:val="007C1A13"/>
    <w:rsid w:val="007C25D7"/>
    <w:rsid w:val="007C5542"/>
    <w:rsid w:val="007D0F02"/>
    <w:rsid w:val="007D18B3"/>
    <w:rsid w:val="007D382F"/>
    <w:rsid w:val="007D4900"/>
    <w:rsid w:val="007D5006"/>
    <w:rsid w:val="007D789F"/>
    <w:rsid w:val="007E09FF"/>
    <w:rsid w:val="007E0E9C"/>
    <w:rsid w:val="007E4361"/>
    <w:rsid w:val="007E4364"/>
    <w:rsid w:val="007E48A2"/>
    <w:rsid w:val="007E6C54"/>
    <w:rsid w:val="007E78FE"/>
    <w:rsid w:val="007F1C21"/>
    <w:rsid w:val="007F3260"/>
    <w:rsid w:val="007F4B09"/>
    <w:rsid w:val="007F4CFB"/>
    <w:rsid w:val="007F6614"/>
    <w:rsid w:val="008005B9"/>
    <w:rsid w:val="00801A94"/>
    <w:rsid w:val="00802C12"/>
    <w:rsid w:val="00803AC8"/>
    <w:rsid w:val="00803E7B"/>
    <w:rsid w:val="00804307"/>
    <w:rsid w:val="0080667E"/>
    <w:rsid w:val="00810C56"/>
    <w:rsid w:val="00814C4B"/>
    <w:rsid w:val="00815B59"/>
    <w:rsid w:val="00816B09"/>
    <w:rsid w:val="00817FDF"/>
    <w:rsid w:val="00821434"/>
    <w:rsid w:val="008216DA"/>
    <w:rsid w:val="00822623"/>
    <w:rsid w:val="00823AE2"/>
    <w:rsid w:val="008249EE"/>
    <w:rsid w:val="00825B59"/>
    <w:rsid w:val="00830992"/>
    <w:rsid w:val="008316D7"/>
    <w:rsid w:val="00831AA2"/>
    <w:rsid w:val="00832E15"/>
    <w:rsid w:val="00832E60"/>
    <w:rsid w:val="00836BA2"/>
    <w:rsid w:val="008379C5"/>
    <w:rsid w:val="008416EB"/>
    <w:rsid w:val="0084260F"/>
    <w:rsid w:val="00845132"/>
    <w:rsid w:val="00847789"/>
    <w:rsid w:val="0085062D"/>
    <w:rsid w:val="0085254F"/>
    <w:rsid w:val="00852F20"/>
    <w:rsid w:val="00855732"/>
    <w:rsid w:val="008557EB"/>
    <w:rsid w:val="00856206"/>
    <w:rsid w:val="00857D19"/>
    <w:rsid w:val="00860285"/>
    <w:rsid w:val="00861814"/>
    <w:rsid w:val="00863033"/>
    <w:rsid w:val="00864297"/>
    <w:rsid w:val="00864F33"/>
    <w:rsid w:val="00866B30"/>
    <w:rsid w:val="00867739"/>
    <w:rsid w:val="00867E9E"/>
    <w:rsid w:val="008703FA"/>
    <w:rsid w:val="0087088E"/>
    <w:rsid w:val="008708F7"/>
    <w:rsid w:val="00870B6C"/>
    <w:rsid w:val="00871487"/>
    <w:rsid w:val="008744F3"/>
    <w:rsid w:val="0087647B"/>
    <w:rsid w:val="008773F2"/>
    <w:rsid w:val="00877DBD"/>
    <w:rsid w:val="0088075E"/>
    <w:rsid w:val="00880D9A"/>
    <w:rsid w:val="00884294"/>
    <w:rsid w:val="00890137"/>
    <w:rsid w:val="008941B1"/>
    <w:rsid w:val="008967A0"/>
    <w:rsid w:val="00896841"/>
    <w:rsid w:val="0089696F"/>
    <w:rsid w:val="00896FBB"/>
    <w:rsid w:val="008A1F55"/>
    <w:rsid w:val="008A205E"/>
    <w:rsid w:val="008A3C5C"/>
    <w:rsid w:val="008A49F1"/>
    <w:rsid w:val="008A4A48"/>
    <w:rsid w:val="008A5617"/>
    <w:rsid w:val="008A5957"/>
    <w:rsid w:val="008A5EBB"/>
    <w:rsid w:val="008B0DBE"/>
    <w:rsid w:val="008B5197"/>
    <w:rsid w:val="008B6144"/>
    <w:rsid w:val="008B6331"/>
    <w:rsid w:val="008B7AAA"/>
    <w:rsid w:val="008B7D16"/>
    <w:rsid w:val="008C0BB9"/>
    <w:rsid w:val="008C258D"/>
    <w:rsid w:val="008C25D5"/>
    <w:rsid w:val="008C4B51"/>
    <w:rsid w:val="008C6CC7"/>
    <w:rsid w:val="008C7435"/>
    <w:rsid w:val="008D00BA"/>
    <w:rsid w:val="008D13F7"/>
    <w:rsid w:val="008D20F5"/>
    <w:rsid w:val="008D23FD"/>
    <w:rsid w:val="008D41D2"/>
    <w:rsid w:val="008E0E44"/>
    <w:rsid w:val="008E125F"/>
    <w:rsid w:val="008E55A7"/>
    <w:rsid w:val="008E56DA"/>
    <w:rsid w:val="008F1B9F"/>
    <w:rsid w:val="008F209A"/>
    <w:rsid w:val="008F613B"/>
    <w:rsid w:val="008F754F"/>
    <w:rsid w:val="008F793E"/>
    <w:rsid w:val="009002BF"/>
    <w:rsid w:val="009016CB"/>
    <w:rsid w:val="0090259B"/>
    <w:rsid w:val="00903C05"/>
    <w:rsid w:val="00903E1D"/>
    <w:rsid w:val="0090551F"/>
    <w:rsid w:val="0090624F"/>
    <w:rsid w:val="00906CE0"/>
    <w:rsid w:val="0090791C"/>
    <w:rsid w:val="009100BF"/>
    <w:rsid w:val="00913141"/>
    <w:rsid w:val="009164D3"/>
    <w:rsid w:val="00917F2B"/>
    <w:rsid w:val="009200E2"/>
    <w:rsid w:val="009202B5"/>
    <w:rsid w:val="00920A26"/>
    <w:rsid w:val="009211D2"/>
    <w:rsid w:val="00923EE4"/>
    <w:rsid w:val="00924BF5"/>
    <w:rsid w:val="00930504"/>
    <w:rsid w:val="0093142C"/>
    <w:rsid w:val="0093206C"/>
    <w:rsid w:val="009344E9"/>
    <w:rsid w:val="00934799"/>
    <w:rsid w:val="009353FA"/>
    <w:rsid w:val="00935AEE"/>
    <w:rsid w:val="009376F8"/>
    <w:rsid w:val="00941B78"/>
    <w:rsid w:val="0094446F"/>
    <w:rsid w:val="00944A42"/>
    <w:rsid w:val="00945F7A"/>
    <w:rsid w:val="0094643F"/>
    <w:rsid w:val="00947245"/>
    <w:rsid w:val="00954668"/>
    <w:rsid w:val="009576AF"/>
    <w:rsid w:val="00961075"/>
    <w:rsid w:val="0096151B"/>
    <w:rsid w:val="009634A5"/>
    <w:rsid w:val="0096445D"/>
    <w:rsid w:val="0096492C"/>
    <w:rsid w:val="00964972"/>
    <w:rsid w:val="00964CD1"/>
    <w:rsid w:val="0096700E"/>
    <w:rsid w:val="00974C52"/>
    <w:rsid w:val="00977877"/>
    <w:rsid w:val="00980FCB"/>
    <w:rsid w:val="0098101A"/>
    <w:rsid w:val="00981BB3"/>
    <w:rsid w:val="00981DFF"/>
    <w:rsid w:val="0098329D"/>
    <w:rsid w:val="009837B3"/>
    <w:rsid w:val="00984E19"/>
    <w:rsid w:val="00990B27"/>
    <w:rsid w:val="00990EEC"/>
    <w:rsid w:val="0099219E"/>
    <w:rsid w:val="0099289D"/>
    <w:rsid w:val="00993A8E"/>
    <w:rsid w:val="00995C3B"/>
    <w:rsid w:val="00997E5C"/>
    <w:rsid w:val="009A0D07"/>
    <w:rsid w:val="009A155B"/>
    <w:rsid w:val="009A2F53"/>
    <w:rsid w:val="009A371E"/>
    <w:rsid w:val="009A402A"/>
    <w:rsid w:val="009A445C"/>
    <w:rsid w:val="009A5607"/>
    <w:rsid w:val="009B26B8"/>
    <w:rsid w:val="009B4DB2"/>
    <w:rsid w:val="009B6080"/>
    <w:rsid w:val="009B610D"/>
    <w:rsid w:val="009B65C1"/>
    <w:rsid w:val="009C006F"/>
    <w:rsid w:val="009C04A9"/>
    <w:rsid w:val="009C05BC"/>
    <w:rsid w:val="009C08F1"/>
    <w:rsid w:val="009C1106"/>
    <w:rsid w:val="009C2F7F"/>
    <w:rsid w:val="009C50D9"/>
    <w:rsid w:val="009C55D3"/>
    <w:rsid w:val="009C63A0"/>
    <w:rsid w:val="009C6A0B"/>
    <w:rsid w:val="009C6B09"/>
    <w:rsid w:val="009D25F9"/>
    <w:rsid w:val="009D37F2"/>
    <w:rsid w:val="009E2712"/>
    <w:rsid w:val="009E3A0A"/>
    <w:rsid w:val="009E3E45"/>
    <w:rsid w:val="009E406E"/>
    <w:rsid w:val="009E4919"/>
    <w:rsid w:val="009E4D19"/>
    <w:rsid w:val="009E4FD4"/>
    <w:rsid w:val="009E597D"/>
    <w:rsid w:val="009E619F"/>
    <w:rsid w:val="009E630A"/>
    <w:rsid w:val="009F1989"/>
    <w:rsid w:val="009F23DA"/>
    <w:rsid w:val="009F24D2"/>
    <w:rsid w:val="009F250B"/>
    <w:rsid w:val="009F2682"/>
    <w:rsid w:val="009F2BD5"/>
    <w:rsid w:val="009F5958"/>
    <w:rsid w:val="009F5C4E"/>
    <w:rsid w:val="00A00A5E"/>
    <w:rsid w:val="00A00D49"/>
    <w:rsid w:val="00A030F0"/>
    <w:rsid w:val="00A03230"/>
    <w:rsid w:val="00A03968"/>
    <w:rsid w:val="00A04A05"/>
    <w:rsid w:val="00A05579"/>
    <w:rsid w:val="00A06013"/>
    <w:rsid w:val="00A077E6"/>
    <w:rsid w:val="00A1077E"/>
    <w:rsid w:val="00A13D3C"/>
    <w:rsid w:val="00A13F8E"/>
    <w:rsid w:val="00A149B2"/>
    <w:rsid w:val="00A1544D"/>
    <w:rsid w:val="00A174BD"/>
    <w:rsid w:val="00A20236"/>
    <w:rsid w:val="00A21469"/>
    <w:rsid w:val="00A21D1F"/>
    <w:rsid w:val="00A222E6"/>
    <w:rsid w:val="00A2258B"/>
    <w:rsid w:val="00A2267C"/>
    <w:rsid w:val="00A247CE"/>
    <w:rsid w:val="00A2581C"/>
    <w:rsid w:val="00A25C9F"/>
    <w:rsid w:val="00A27D30"/>
    <w:rsid w:val="00A27ED9"/>
    <w:rsid w:val="00A32BC6"/>
    <w:rsid w:val="00A3373F"/>
    <w:rsid w:val="00A3504A"/>
    <w:rsid w:val="00A3632E"/>
    <w:rsid w:val="00A36758"/>
    <w:rsid w:val="00A42009"/>
    <w:rsid w:val="00A42E3A"/>
    <w:rsid w:val="00A432DC"/>
    <w:rsid w:val="00A442AF"/>
    <w:rsid w:val="00A45C20"/>
    <w:rsid w:val="00A5115A"/>
    <w:rsid w:val="00A51EF7"/>
    <w:rsid w:val="00A5358F"/>
    <w:rsid w:val="00A53BDE"/>
    <w:rsid w:val="00A540DE"/>
    <w:rsid w:val="00A549CB"/>
    <w:rsid w:val="00A55078"/>
    <w:rsid w:val="00A619E4"/>
    <w:rsid w:val="00A61A0A"/>
    <w:rsid w:val="00A62170"/>
    <w:rsid w:val="00A63168"/>
    <w:rsid w:val="00A64F79"/>
    <w:rsid w:val="00A652AB"/>
    <w:rsid w:val="00A6603B"/>
    <w:rsid w:val="00A664AA"/>
    <w:rsid w:val="00A70E6F"/>
    <w:rsid w:val="00A71361"/>
    <w:rsid w:val="00A71E77"/>
    <w:rsid w:val="00A721A6"/>
    <w:rsid w:val="00A72EF0"/>
    <w:rsid w:val="00A730FC"/>
    <w:rsid w:val="00A7349A"/>
    <w:rsid w:val="00A73512"/>
    <w:rsid w:val="00A8055C"/>
    <w:rsid w:val="00A80957"/>
    <w:rsid w:val="00A80ED1"/>
    <w:rsid w:val="00A80F9B"/>
    <w:rsid w:val="00A8115E"/>
    <w:rsid w:val="00A81CF3"/>
    <w:rsid w:val="00A874DD"/>
    <w:rsid w:val="00A90F7B"/>
    <w:rsid w:val="00A95BBE"/>
    <w:rsid w:val="00A95E33"/>
    <w:rsid w:val="00A965D0"/>
    <w:rsid w:val="00A9703B"/>
    <w:rsid w:val="00A97BF6"/>
    <w:rsid w:val="00AA08B1"/>
    <w:rsid w:val="00AA19DB"/>
    <w:rsid w:val="00AA21F4"/>
    <w:rsid w:val="00AA5304"/>
    <w:rsid w:val="00AA55CB"/>
    <w:rsid w:val="00AA581A"/>
    <w:rsid w:val="00AA6555"/>
    <w:rsid w:val="00AB1C1D"/>
    <w:rsid w:val="00AB2EAA"/>
    <w:rsid w:val="00AB41C2"/>
    <w:rsid w:val="00AB5D14"/>
    <w:rsid w:val="00AB5F3C"/>
    <w:rsid w:val="00AB6060"/>
    <w:rsid w:val="00AB7091"/>
    <w:rsid w:val="00AB7329"/>
    <w:rsid w:val="00AC0F0A"/>
    <w:rsid w:val="00AC1329"/>
    <w:rsid w:val="00AC138C"/>
    <w:rsid w:val="00AC22F6"/>
    <w:rsid w:val="00AC3AD3"/>
    <w:rsid w:val="00AC3B4C"/>
    <w:rsid w:val="00AC3DF2"/>
    <w:rsid w:val="00AC414D"/>
    <w:rsid w:val="00AC64AB"/>
    <w:rsid w:val="00AC6804"/>
    <w:rsid w:val="00AC7621"/>
    <w:rsid w:val="00AD104D"/>
    <w:rsid w:val="00AD29F7"/>
    <w:rsid w:val="00AD3006"/>
    <w:rsid w:val="00AD33BF"/>
    <w:rsid w:val="00AD35F2"/>
    <w:rsid w:val="00AD4C41"/>
    <w:rsid w:val="00AD617D"/>
    <w:rsid w:val="00AD6BB4"/>
    <w:rsid w:val="00AE0798"/>
    <w:rsid w:val="00AE2EF1"/>
    <w:rsid w:val="00AE48CC"/>
    <w:rsid w:val="00AE4963"/>
    <w:rsid w:val="00AE4AB1"/>
    <w:rsid w:val="00AE4DA0"/>
    <w:rsid w:val="00AE4DDB"/>
    <w:rsid w:val="00AE5306"/>
    <w:rsid w:val="00AE6957"/>
    <w:rsid w:val="00AE74E9"/>
    <w:rsid w:val="00AF0EED"/>
    <w:rsid w:val="00AF2657"/>
    <w:rsid w:val="00AF4798"/>
    <w:rsid w:val="00AF5382"/>
    <w:rsid w:val="00AF5619"/>
    <w:rsid w:val="00AF6237"/>
    <w:rsid w:val="00AF69E5"/>
    <w:rsid w:val="00AF6A04"/>
    <w:rsid w:val="00AF6AD5"/>
    <w:rsid w:val="00B00AAF"/>
    <w:rsid w:val="00B018AE"/>
    <w:rsid w:val="00B027E6"/>
    <w:rsid w:val="00B05282"/>
    <w:rsid w:val="00B0547B"/>
    <w:rsid w:val="00B055C3"/>
    <w:rsid w:val="00B05875"/>
    <w:rsid w:val="00B05D94"/>
    <w:rsid w:val="00B1076E"/>
    <w:rsid w:val="00B10977"/>
    <w:rsid w:val="00B13A60"/>
    <w:rsid w:val="00B15D47"/>
    <w:rsid w:val="00B203C0"/>
    <w:rsid w:val="00B21051"/>
    <w:rsid w:val="00B21A6D"/>
    <w:rsid w:val="00B21D4B"/>
    <w:rsid w:val="00B22C76"/>
    <w:rsid w:val="00B25B8C"/>
    <w:rsid w:val="00B2701B"/>
    <w:rsid w:val="00B279CF"/>
    <w:rsid w:val="00B30445"/>
    <w:rsid w:val="00B319C3"/>
    <w:rsid w:val="00B330E3"/>
    <w:rsid w:val="00B33505"/>
    <w:rsid w:val="00B335DB"/>
    <w:rsid w:val="00B3401C"/>
    <w:rsid w:val="00B37552"/>
    <w:rsid w:val="00B37783"/>
    <w:rsid w:val="00B42F87"/>
    <w:rsid w:val="00B4490C"/>
    <w:rsid w:val="00B4677D"/>
    <w:rsid w:val="00B472F4"/>
    <w:rsid w:val="00B51C7C"/>
    <w:rsid w:val="00B54A24"/>
    <w:rsid w:val="00B54D29"/>
    <w:rsid w:val="00B56484"/>
    <w:rsid w:val="00B63C71"/>
    <w:rsid w:val="00B666FC"/>
    <w:rsid w:val="00B66D5B"/>
    <w:rsid w:val="00B677D1"/>
    <w:rsid w:val="00B67B17"/>
    <w:rsid w:val="00B70409"/>
    <w:rsid w:val="00B7357B"/>
    <w:rsid w:val="00B750A2"/>
    <w:rsid w:val="00B761A4"/>
    <w:rsid w:val="00B76540"/>
    <w:rsid w:val="00B77946"/>
    <w:rsid w:val="00B803BC"/>
    <w:rsid w:val="00B81F0D"/>
    <w:rsid w:val="00B820D5"/>
    <w:rsid w:val="00B83517"/>
    <w:rsid w:val="00B8476E"/>
    <w:rsid w:val="00B8649E"/>
    <w:rsid w:val="00B87B40"/>
    <w:rsid w:val="00B900CC"/>
    <w:rsid w:val="00B9082C"/>
    <w:rsid w:val="00B90ACA"/>
    <w:rsid w:val="00B91147"/>
    <w:rsid w:val="00B91556"/>
    <w:rsid w:val="00BA0475"/>
    <w:rsid w:val="00BA1221"/>
    <w:rsid w:val="00BA26F1"/>
    <w:rsid w:val="00BA46E1"/>
    <w:rsid w:val="00BA781E"/>
    <w:rsid w:val="00BA7EF5"/>
    <w:rsid w:val="00BB025A"/>
    <w:rsid w:val="00BB1A57"/>
    <w:rsid w:val="00BB2158"/>
    <w:rsid w:val="00BB2F20"/>
    <w:rsid w:val="00BB354C"/>
    <w:rsid w:val="00BC3438"/>
    <w:rsid w:val="00BC5AC3"/>
    <w:rsid w:val="00BC6A21"/>
    <w:rsid w:val="00BC7CCE"/>
    <w:rsid w:val="00BD0F4F"/>
    <w:rsid w:val="00BD15B9"/>
    <w:rsid w:val="00BD1F2A"/>
    <w:rsid w:val="00BD28B7"/>
    <w:rsid w:val="00BD32DE"/>
    <w:rsid w:val="00BD3760"/>
    <w:rsid w:val="00BD59BE"/>
    <w:rsid w:val="00BD6415"/>
    <w:rsid w:val="00BE137A"/>
    <w:rsid w:val="00BE2CCF"/>
    <w:rsid w:val="00BE6C78"/>
    <w:rsid w:val="00BF1C29"/>
    <w:rsid w:val="00BF29BF"/>
    <w:rsid w:val="00BF2D2E"/>
    <w:rsid w:val="00BF51B5"/>
    <w:rsid w:val="00BF59A5"/>
    <w:rsid w:val="00C0077F"/>
    <w:rsid w:val="00C01087"/>
    <w:rsid w:val="00C011D6"/>
    <w:rsid w:val="00C0443E"/>
    <w:rsid w:val="00C05E05"/>
    <w:rsid w:val="00C10588"/>
    <w:rsid w:val="00C106E4"/>
    <w:rsid w:val="00C12685"/>
    <w:rsid w:val="00C1350C"/>
    <w:rsid w:val="00C13AAD"/>
    <w:rsid w:val="00C145CB"/>
    <w:rsid w:val="00C15165"/>
    <w:rsid w:val="00C167E2"/>
    <w:rsid w:val="00C16B3D"/>
    <w:rsid w:val="00C16DCD"/>
    <w:rsid w:val="00C21F62"/>
    <w:rsid w:val="00C22E5E"/>
    <w:rsid w:val="00C2395F"/>
    <w:rsid w:val="00C2458A"/>
    <w:rsid w:val="00C26935"/>
    <w:rsid w:val="00C307D8"/>
    <w:rsid w:val="00C3338C"/>
    <w:rsid w:val="00C33644"/>
    <w:rsid w:val="00C3403E"/>
    <w:rsid w:val="00C40DFE"/>
    <w:rsid w:val="00C41F81"/>
    <w:rsid w:val="00C42FD5"/>
    <w:rsid w:val="00C43795"/>
    <w:rsid w:val="00C43BDD"/>
    <w:rsid w:val="00C45709"/>
    <w:rsid w:val="00C46813"/>
    <w:rsid w:val="00C51635"/>
    <w:rsid w:val="00C52799"/>
    <w:rsid w:val="00C530AA"/>
    <w:rsid w:val="00C5377B"/>
    <w:rsid w:val="00C55125"/>
    <w:rsid w:val="00C606F7"/>
    <w:rsid w:val="00C62B91"/>
    <w:rsid w:val="00C64DB8"/>
    <w:rsid w:val="00C6697D"/>
    <w:rsid w:val="00C708D4"/>
    <w:rsid w:val="00C7124B"/>
    <w:rsid w:val="00C72DC1"/>
    <w:rsid w:val="00C76735"/>
    <w:rsid w:val="00C805B0"/>
    <w:rsid w:val="00C820C3"/>
    <w:rsid w:val="00C82EF5"/>
    <w:rsid w:val="00C836CC"/>
    <w:rsid w:val="00C876D3"/>
    <w:rsid w:val="00C9121C"/>
    <w:rsid w:val="00C91B50"/>
    <w:rsid w:val="00C92996"/>
    <w:rsid w:val="00C93D99"/>
    <w:rsid w:val="00C95AE6"/>
    <w:rsid w:val="00C965BF"/>
    <w:rsid w:val="00C978BE"/>
    <w:rsid w:val="00C97F65"/>
    <w:rsid w:val="00CA09EC"/>
    <w:rsid w:val="00CA5329"/>
    <w:rsid w:val="00CA6187"/>
    <w:rsid w:val="00CA788C"/>
    <w:rsid w:val="00CB0731"/>
    <w:rsid w:val="00CB0E35"/>
    <w:rsid w:val="00CB1D4C"/>
    <w:rsid w:val="00CB1FC2"/>
    <w:rsid w:val="00CB1FDC"/>
    <w:rsid w:val="00CB2121"/>
    <w:rsid w:val="00CB484F"/>
    <w:rsid w:val="00CB7698"/>
    <w:rsid w:val="00CB79DA"/>
    <w:rsid w:val="00CC7AB0"/>
    <w:rsid w:val="00CD517D"/>
    <w:rsid w:val="00CD6166"/>
    <w:rsid w:val="00CE0170"/>
    <w:rsid w:val="00CE0554"/>
    <w:rsid w:val="00CE18F9"/>
    <w:rsid w:val="00CE2A51"/>
    <w:rsid w:val="00CE2B92"/>
    <w:rsid w:val="00CE436A"/>
    <w:rsid w:val="00CE6134"/>
    <w:rsid w:val="00CE744F"/>
    <w:rsid w:val="00CF01D7"/>
    <w:rsid w:val="00CF3D87"/>
    <w:rsid w:val="00CF60B8"/>
    <w:rsid w:val="00CF6658"/>
    <w:rsid w:val="00CF74A8"/>
    <w:rsid w:val="00D055B7"/>
    <w:rsid w:val="00D05BB8"/>
    <w:rsid w:val="00D05FF8"/>
    <w:rsid w:val="00D1226D"/>
    <w:rsid w:val="00D12321"/>
    <w:rsid w:val="00D167C9"/>
    <w:rsid w:val="00D1695F"/>
    <w:rsid w:val="00D16BD9"/>
    <w:rsid w:val="00D17A90"/>
    <w:rsid w:val="00D17D36"/>
    <w:rsid w:val="00D21056"/>
    <w:rsid w:val="00D21312"/>
    <w:rsid w:val="00D213BF"/>
    <w:rsid w:val="00D214C9"/>
    <w:rsid w:val="00D2296E"/>
    <w:rsid w:val="00D22C50"/>
    <w:rsid w:val="00D23C65"/>
    <w:rsid w:val="00D25B88"/>
    <w:rsid w:val="00D25F14"/>
    <w:rsid w:val="00D27756"/>
    <w:rsid w:val="00D31F30"/>
    <w:rsid w:val="00D35B7E"/>
    <w:rsid w:val="00D3634D"/>
    <w:rsid w:val="00D37D42"/>
    <w:rsid w:val="00D40FE0"/>
    <w:rsid w:val="00D41812"/>
    <w:rsid w:val="00D42745"/>
    <w:rsid w:val="00D43177"/>
    <w:rsid w:val="00D445EC"/>
    <w:rsid w:val="00D44A9B"/>
    <w:rsid w:val="00D44D6A"/>
    <w:rsid w:val="00D458D9"/>
    <w:rsid w:val="00D4738C"/>
    <w:rsid w:val="00D5095E"/>
    <w:rsid w:val="00D52EE6"/>
    <w:rsid w:val="00D53380"/>
    <w:rsid w:val="00D55F1B"/>
    <w:rsid w:val="00D615D5"/>
    <w:rsid w:val="00D62111"/>
    <w:rsid w:val="00D64DB3"/>
    <w:rsid w:val="00D6594C"/>
    <w:rsid w:val="00D65C5F"/>
    <w:rsid w:val="00D710BB"/>
    <w:rsid w:val="00D712B3"/>
    <w:rsid w:val="00D7141B"/>
    <w:rsid w:val="00D716F1"/>
    <w:rsid w:val="00D72061"/>
    <w:rsid w:val="00D734D7"/>
    <w:rsid w:val="00D76701"/>
    <w:rsid w:val="00D814B6"/>
    <w:rsid w:val="00D8245A"/>
    <w:rsid w:val="00D84AAE"/>
    <w:rsid w:val="00D85024"/>
    <w:rsid w:val="00D851D8"/>
    <w:rsid w:val="00D859A3"/>
    <w:rsid w:val="00D86F08"/>
    <w:rsid w:val="00D87AEE"/>
    <w:rsid w:val="00D900D4"/>
    <w:rsid w:val="00D91D67"/>
    <w:rsid w:val="00D92141"/>
    <w:rsid w:val="00D94F36"/>
    <w:rsid w:val="00D95833"/>
    <w:rsid w:val="00D95BE7"/>
    <w:rsid w:val="00D96BBF"/>
    <w:rsid w:val="00D975C1"/>
    <w:rsid w:val="00DA18F9"/>
    <w:rsid w:val="00DA29F9"/>
    <w:rsid w:val="00DA5575"/>
    <w:rsid w:val="00DA74C0"/>
    <w:rsid w:val="00DA7850"/>
    <w:rsid w:val="00DA7877"/>
    <w:rsid w:val="00DB0AD0"/>
    <w:rsid w:val="00DB117D"/>
    <w:rsid w:val="00DB2551"/>
    <w:rsid w:val="00DB2A36"/>
    <w:rsid w:val="00DB2F5A"/>
    <w:rsid w:val="00DB37D5"/>
    <w:rsid w:val="00DB41A7"/>
    <w:rsid w:val="00DB4496"/>
    <w:rsid w:val="00DB5AD1"/>
    <w:rsid w:val="00DB5AF5"/>
    <w:rsid w:val="00DB75B1"/>
    <w:rsid w:val="00DC0058"/>
    <w:rsid w:val="00DC0AFE"/>
    <w:rsid w:val="00DC0DF0"/>
    <w:rsid w:val="00DC0E8C"/>
    <w:rsid w:val="00DC1C22"/>
    <w:rsid w:val="00DC353A"/>
    <w:rsid w:val="00DD0130"/>
    <w:rsid w:val="00DD0D80"/>
    <w:rsid w:val="00DD20C7"/>
    <w:rsid w:val="00DD2C91"/>
    <w:rsid w:val="00DD4D17"/>
    <w:rsid w:val="00DD5F5E"/>
    <w:rsid w:val="00DD668A"/>
    <w:rsid w:val="00DD71E8"/>
    <w:rsid w:val="00DD7279"/>
    <w:rsid w:val="00DE15E9"/>
    <w:rsid w:val="00DE24D6"/>
    <w:rsid w:val="00DE4C16"/>
    <w:rsid w:val="00DE7719"/>
    <w:rsid w:val="00DE7D8C"/>
    <w:rsid w:val="00DF0CA6"/>
    <w:rsid w:val="00DF2F75"/>
    <w:rsid w:val="00DF302E"/>
    <w:rsid w:val="00DF3E0A"/>
    <w:rsid w:val="00DF5110"/>
    <w:rsid w:val="00DF5F3B"/>
    <w:rsid w:val="00DF6994"/>
    <w:rsid w:val="00DF6BEE"/>
    <w:rsid w:val="00DF7FBF"/>
    <w:rsid w:val="00E001F0"/>
    <w:rsid w:val="00E065DA"/>
    <w:rsid w:val="00E10BE4"/>
    <w:rsid w:val="00E12545"/>
    <w:rsid w:val="00E1473C"/>
    <w:rsid w:val="00E15FEE"/>
    <w:rsid w:val="00E1670C"/>
    <w:rsid w:val="00E173A5"/>
    <w:rsid w:val="00E24DF9"/>
    <w:rsid w:val="00E25835"/>
    <w:rsid w:val="00E274AE"/>
    <w:rsid w:val="00E3055B"/>
    <w:rsid w:val="00E30D63"/>
    <w:rsid w:val="00E30E3A"/>
    <w:rsid w:val="00E332D7"/>
    <w:rsid w:val="00E34232"/>
    <w:rsid w:val="00E34411"/>
    <w:rsid w:val="00E34F74"/>
    <w:rsid w:val="00E35E83"/>
    <w:rsid w:val="00E36EB0"/>
    <w:rsid w:val="00E36FA6"/>
    <w:rsid w:val="00E37FB6"/>
    <w:rsid w:val="00E4027E"/>
    <w:rsid w:val="00E415F2"/>
    <w:rsid w:val="00E4221E"/>
    <w:rsid w:val="00E4551B"/>
    <w:rsid w:val="00E469E2"/>
    <w:rsid w:val="00E475C7"/>
    <w:rsid w:val="00E50942"/>
    <w:rsid w:val="00E51938"/>
    <w:rsid w:val="00E51941"/>
    <w:rsid w:val="00E51FA0"/>
    <w:rsid w:val="00E52F7A"/>
    <w:rsid w:val="00E532C0"/>
    <w:rsid w:val="00E549BB"/>
    <w:rsid w:val="00E54FC9"/>
    <w:rsid w:val="00E55B8D"/>
    <w:rsid w:val="00E56AF7"/>
    <w:rsid w:val="00E620ED"/>
    <w:rsid w:val="00E62EC3"/>
    <w:rsid w:val="00E639E7"/>
    <w:rsid w:val="00E65981"/>
    <w:rsid w:val="00E67E51"/>
    <w:rsid w:val="00E732A5"/>
    <w:rsid w:val="00E75D36"/>
    <w:rsid w:val="00E76327"/>
    <w:rsid w:val="00E7703E"/>
    <w:rsid w:val="00E80228"/>
    <w:rsid w:val="00E8033A"/>
    <w:rsid w:val="00E831E8"/>
    <w:rsid w:val="00E90AA0"/>
    <w:rsid w:val="00E922B6"/>
    <w:rsid w:val="00E95811"/>
    <w:rsid w:val="00E9591C"/>
    <w:rsid w:val="00E96996"/>
    <w:rsid w:val="00E978EA"/>
    <w:rsid w:val="00E97F3C"/>
    <w:rsid w:val="00EA2B0C"/>
    <w:rsid w:val="00EA2C9B"/>
    <w:rsid w:val="00EA53A9"/>
    <w:rsid w:val="00EA63BE"/>
    <w:rsid w:val="00EA6BCD"/>
    <w:rsid w:val="00EA7B44"/>
    <w:rsid w:val="00EA7BBB"/>
    <w:rsid w:val="00EB1619"/>
    <w:rsid w:val="00EB2784"/>
    <w:rsid w:val="00EB2819"/>
    <w:rsid w:val="00EB29B6"/>
    <w:rsid w:val="00EB3107"/>
    <w:rsid w:val="00EB3DA7"/>
    <w:rsid w:val="00EB67C3"/>
    <w:rsid w:val="00EB7233"/>
    <w:rsid w:val="00EC0E2A"/>
    <w:rsid w:val="00EC2480"/>
    <w:rsid w:val="00EC2CAD"/>
    <w:rsid w:val="00EC349C"/>
    <w:rsid w:val="00EC35CC"/>
    <w:rsid w:val="00EC5D4D"/>
    <w:rsid w:val="00EC7F92"/>
    <w:rsid w:val="00ED2CF8"/>
    <w:rsid w:val="00ED66F4"/>
    <w:rsid w:val="00ED6A61"/>
    <w:rsid w:val="00ED77DC"/>
    <w:rsid w:val="00EE0C25"/>
    <w:rsid w:val="00EE0D92"/>
    <w:rsid w:val="00EE2A0D"/>
    <w:rsid w:val="00EE50D6"/>
    <w:rsid w:val="00EE5A05"/>
    <w:rsid w:val="00EE6D25"/>
    <w:rsid w:val="00EE798B"/>
    <w:rsid w:val="00EE7D74"/>
    <w:rsid w:val="00EF0654"/>
    <w:rsid w:val="00EF06F3"/>
    <w:rsid w:val="00EF0AF9"/>
    <w:rsid w:val="00EF15B5"/>
    <w:rsid w:val="00EF3A86"/>
    <w:rsid w:val="00EF4439"/>
    <w:rsid w:val="00EF4899"/>
    <w:rsid w:val="00EF4C25"/>
    <w:rsid w:val="00EF60AC"/>
    <w:rsid w:val="00EF6E7C"/>
    <w:rsid w:val="00EF7D4B"/>
    <w:rsid w:val="00F00B60"/>
    <w:rsid w:val="00F01DCB"/>
    <w:rsid w:val="00F01FE9"/>
    <w:rsid w:val="00F0372C"/>
    <w:rsid w:val="00F10410"/>
    <w:rsid w:val="00F107D5"/>
    <w:rsid w:val="00F13584"/>
    <w:rsid w:val="00F13BD2"/>
    <w:rsid w:val="00F15534"/>
    <w:rsid w:val="00F170CB"/>
    <w:rsid w:val="00F20427"/>
    <w:rsid w:val="00F21783"/>
    <w:rsid w:val="00F24A7D"/>
    <w:rsid w:val="00F2551F"/>
    <w:rsid w:val="00F2605D"/>
    <w:rsid w:val="00F272D6"/>
    <w:rsid w:val="00F30B6A"/>
    <w:rsid w:val="00F331A1"/>
    <w:rsid w:val="00F34908"/>
    <w:rsid w:val="00F34B03"/>
    <w:rsid w:val="00F3595C"/>
    <w:rsid w:val="00F35E5E"/>
    <w:rsid w:val="00F37033"/>
    <w:rsid w:val="00F37691"/>
    <w:rsid w:val="00F440D3"/>
    <w:rsid w:val="00F45F58"/>
    <w:rsid w:val="00F476B9"/>
    <w:rsid w:val="00F47AE1"/>
    <w:rsid w:val="00F50D78"/>
    <w:rsid w:val="00F51E9B"/>
    <w:rsid w:val="00F52E7A"/>
    <w:rsid w:val="00F53E6F"/>
    <w:rsid w:val="00F54BEE"/>
    <w:rsid w:val="00F63A8C"/>
    <w:rsid w:val="00F65C14"/>
    <w:rsid w:val="00F67A4C"/>
    <w:rsid w:val="00F7076E"/>
    <w:rsid w:val="00F70788"/>
    <w:rsid w:val="00F70A1E"/>
    <w:rsid w:val="00F7537E"/>
    <w:rsid w:val="00F76EE5"/>
    <w:rsid w:val="00F77994"/>
    <w:rsid w:val="00F833AB"/>
    <w:rsid w:val="00F83AEA"/>
    <w:rsid w:val="00F84F68"/>
    <w:rsid w:val="00F8598B"/>
    <w:rsid w:val="00F85FE5"/>
    <w:rsid w:val="00F86C9D"/>
    <w:rsid w:val="00F87AA1"/>
    <w:rsid w:val="00F87D89"/>
    <w:rsid w:val="00F90698"/>
    <w:rsid w:val="00F911B8"/>
    <w:rsid w:val="00F92508"/>
    <w:rsid w:val="00F92B8C"/>
    <w:rsid w:val="00F93250"/>
    <w:rsid w:val="00F93B9D"/>
    <w:rsid w:val="00F93D8D"/>
    <w:rsid w:val="00F94D02"/>
    <w:rsid w:val="00FA1DBE"/>
    <w:rsid w:val="00FA4ED3"/>
    <w:rsid w:val="00FA5C80"/>
    <w:rsid w:val="00FA6F11"/>
    <w:rsid w:val="00FA72A4"/>
    <w:rsid w:val="00FA73EC"/>
    <w:rsid w:val="00FB0CAC"/>
    <w:rsid w:val="00FB17F8"/>
    <w:rsid w:val="00FB29AD"/>
    <w:rsid w:val="00FB2C7C"/>
    <w:rsid w:val="00FB4562"/>
    <w:rsid w:val="00FB57F9"/>
    <w:rsid w:val="00FB5DDB"/>
    <w:rsid w:val="00FC0AFC"/>
    <w:rsid w:val="00FC280F"/>
    <w:rsid w:val="00FC4538"/>
    <w:rsid w:val="00FC4957"/>
    <w:rsid w:val="00FC5574"/>
    <w:rsid w:val="00FC5A3A"/>
    <w:rsid w:val="00FC6794"/>
    <w:rsid w:val="00FC6AC3"/>
    <w:rsid w:val="00FC739E"/>
    <w:rsid w:val="00FC7F11"/>
    <w:rsid w:val="00FD0DD9"/>
    <w:rsid w:val="00FD2DF6"/>
    <w:rsid w:val="00FD3162"/>
    <w:rsid w:val="00FD6603"/>
    <w:rsid w:val="00FD7FFA"/>
    <w:rsid w:val="00FE07BC"/>
    <w:rsid w:val="00FE1B5C"/>
    <w:rsid w:val="00FE4882"/>
    <w:rsid w:val="00FE4D6A"/>
    <w:rsid w:val="00FF0668"/>
    <w:rsid w:val="00FF206E"/>
    <w:rsid w:val="00FF21D4"/>
    <w:rsid w:val="00FF2A99"/>
    <w:rsid w:val="00FF65D8"/>
    <w:rsid w:val="00FF6702"/>
    <w:rsid w:val="00FF74EA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32F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1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Macintosh Word</Application>
  <DocSecurity>0</DocSecurity>
  <Lines>4</Lines>
  <Paragraphs>1</Paragraphs>
  <ScaleCrop>false</ScaleCrop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Lo Giudice</dc:creator>
  <cp:keywords/>
  <dc:description/>
  <cp:lastModifiedBy>Antonino Lo Giudice</cp:lastModifiedBy>
  <cp:revision>11</cp:revision>
  <dcterms:created xsi:type="dcterms:W3CDTF">2023-04-29T16:45:00Z</dcterms:created>
  <dcterms:modified xsi:type="dcterms:W3CDTF">2023-08-11T10:11:00Z</dcterms:modified>
</cp:coreProperties>
</file>